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A74E6" w14:textId="77777777" w:rsidR="007C0E67" w:rsidRPr="004725CD" w:rsidRDefault="007C0E67" w:rsidP="007C0E67">
      <w:pPr>
        <w:jc w:val="both"/>
        <w:rPr>
          <w:rFonts w:ascii="Times New Roman" w:hAnsi="Times New Roman" w:cs="Times New Roman"/>
          <w:bCs/>
          <w:sz w:val="18"/>
          <w:szCs w:val="18"/>
        </w:rPr>
      </w:pPr>
      <w:bookmarkStart w:id="0" w:name="_GoBack"/>
      <w:bookmarkEnd w:id="0"/>
      <w:r w:rsidRPr="007C0E67">
        <w:rPr>
          <w:rFonts w:ascii="Times New Roman" w:hAnsi="Times New Roman" w:cs="Times New Roman"/>
          <w:b/>
          <w:bCs/>
          <w:sz w:val="18"/>
          <w:szCs w:val="18"/>
        </w:rPr>
        <w:t xml:space="preserve">S2 Table. </w:t>
      </w:r>
      <w:r w:rsidRPr="004725CD">
        <w:rPr>
          <w:rFonts w:ascii="Times New Roman" w:hAnsi="Times New Roman" w:cs="Times New Roman"/>
          <w:b/>
          <w:bCs/>
          <w:sz w:val="18"/>
          <w:szCs w:val="18"/>
        </w:rPr>
        <w:t xml:space="preserve">Whole brain fMRI activity related to individual differences in the rule effect increment for Part 2. </w:t>
      </w:r>
      <w:r w:rsidRPr="004725CD">
        <w:rPr>
          <w:rFonts w:ascii="Times New Roman" w:hAnsi="Times New Roman" w:cs="Times New Roman"/>
          <w:bCs/>
          <w:sz w:val="18"/>
          <w:szCs w:val="18"/>
        </w:rPr>
        <w:t xml:space="preserve">Group-level fMRI local maxima for areas correlating with rule effect increments in Part 2 for the rule vs. no-rule contrast during the fMRI phase (see also red-yellow regions in </w:t>
      </w:r>
      <w:r w:rsidRPr="004725CD">
        <w:rPr>
          <w:rFonts w:ascii="Times New Roman" w:hAnsi="Times New Roman" w:cs="Times New Roman"/>
          <w:b/>
          <w:bCs/>
          <w:sz w:val="18"/>
          <w:szCs w:val="18"/>
        </w:rPr>
        <w:t>Fig 4B</w:t>
      </w:r>
      <w:r w:rsidRPr="004725CD">
        <w:rPr>
          <w:rFonts w:ascii="Times New Roman" w:hAnsi="Times New Roman" w:cs="Times New Roman"/>
          <w:bCs/>
          <w:sz w:val="18"/>
          <w:szCs w:val="18"/>
        </w:rPr>
        <w:t xml:space="preserve">). Results are reported at a </w:t>
      </w:r>
      <w:r w:rsidRPr="004725CD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Pr="004725CD">
        <w:rPr>
          <w:rFonts w:ascii="Times New Roman" w:hAnsi="Times New Roman" w:cs="Times New Roman"/>
          <w:bCs/>
          <w:sz w:val="18"/>
          <w:szCs w:val="18"/>
        </w:rPr>
        <w:t xml:space="preserve"> &lt; 0.05 corrected threshold at the cluster level with 50 voxels of cluster extent, with an additional uncorrected </w:t>
      </w:r>
      <w:r w:rsidRPr="004725CD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Pr="004725CD">
        <w:rPr>
          <w:rFonts w:ascii="Times New Roman" w:hAnsi="Times New Roman" w:cs="Times New Roman"/>
          <w:bCs/>
          <w:sz w:val="18"/>
          <w:szCs w:val="18"/>
        </w:rPr>
        <w:t xml:space="preserve"> &lt; 0.005 threshold at the voxel level.  MNI coordinates were used. BA, Brodmann Area.</w:t>
      </w:r>
    </w:p>
    <w:p w14:paraId="70637A90" w14:textId="77777777" w:rsidR="007C0E67" w:rsidRPr="00403E23" w:rsidRDefault="007C0E67" w:rsidP="007C0E67">
      <w:pPr>
        <w:jc w:val="both"/>
        <w:rPr>
          <w:rFonts w:ascii="Times New Roman" w:hAnsi="Times New Roman" w:cs="Times New Roman"/>
          <w:bCs/>
        </w:rPr>
      </w:pPr>
    </w:p>
    <w:tbl>
      <w:tblPr>
        <w:tblW w:w="55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719"/>
        <w:gridCol w:w="1707"/>
        <w:gridCol w:w="1707"/>
        <w:gridCol w:w="1257"/>
      </w:tblGrid>
      <w:tr w:rsidR="007C0E67" w:rsidRPr="00403E23" w14:paraId="6A282841" w14:textId="77777777" w:rsidTr="009B4325">
        <w:trPr>
          <w:trHeight w:val="563"/>
          <w:jc w:val="center"/>
        </w:trPr>
        <w:tc>
          <w:tcPr>
            <w:tcW w:w="4373" w:type="dxa"/>
            <w:tcBorders>
              <w:top w:val="single" w:sz="4" w:space="0" w:color="auto"/>
              <w:left w:val="nil"/>
              <w:right w:val="nil"/>
            </w:tcBorders>
          </w:tcPr>
          <w:p w14:paraId="3361CC71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Anatomical area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49ECD4B4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Coordinat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1DA8EC70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 xml:space="preserve">Cluster Size 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</w:tcPr>
          <w:p w14:paraId="74833F81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 xml:space="preserve">t-value     </w:t>
            </w:r>
          </w:p>
        </w:tc>
      </w:tr>
      <w:tr w:rsidR="007C0E67" w:rsidRPr="00403E23" w14:paraId="7208F150" w14:textId="77777777" w:rsidTr="009B4325">
        <w:trPr>
          <w:trHeight w:val="404"/>
          <w:jc w:val="center"/>
        </w:trPr>
        <w:tc>
          <w:tcPr>
            <w:tcW w:w="4373" w:type="dxa"/>
            <w:tcBorders>
              <w:left w:val="nil"/>
              <w:bottom w:val="nil"/>
              <w:right w:val="nil"/>
            </w:tcBorders>
          </w:tcPr>
          <w:p w14:paraId="219D3123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Left Mid/Sup. Frontal Gyrus (BA 8,9)</w:t>
            </w:r>
          </w:p>
          <w:p w14:paraId="2672D84B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Left Precentral Gyrus (BA 6)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1EE08127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40 26 36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25C768B8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650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6E09337B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7.12</w:t>
            </w:r>
          </w:p>
        </w:tc>
      </w:tr>
      <w:tr w:rsidR="007C0E67" w:rsidRPr="00403E23" w14:paraId="7CE8EF0A" w14:textId="77777777" w:rsidTr="009B4325">
        <w:trPr>
          <w:trHeight w:val="369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5C1E7F2D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Right Pallidum</w:t>
            </w:r>
          </w:p>
          <w:p w14:paraId="1901B798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Bilateral Cauda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1ECF850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16 0 -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AFF1AD0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7B459E2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6.09</w:t>
            </w:r>
          </w:p>
        </w:tc>
      </w:tr>
      <w:tr w:rsidR="007C0E67" w:rsidRPr="00403E23" w14:paraId="5DDC858C" w14:textId="77777777" w:rsidTr="009B4325">
        <w:trPr>
          <w:trHeight w:val="401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0F275ED4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Bilateral Precuneus (BA 7, 5)</w:t>
            </w:r>
          </w:p>
          <w:p w14:paraId="746D98CB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Bilateral Post/Mid. Cingulate Gyrus (BA 24, 31)</w:t>
            </w:r>
          </w:p>
          <w:p w14:paraId="2B8BA347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Bilateral Inf./Sup. Parietal Gyrus (BA 40, 7)</w:t>
            </w:r>
          </w:p>
          <w:p w14:paraId="27039444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Bilateral Postcentral Gyrus (BA 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F5BB464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14 -62 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C24494E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2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71CFB2B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.90</w:t>
            </w:r>
          </w:p>
        </w:tc>
      </w:tr>
      <w:tr w:rsidR="007C0E67" w:rsidRPr="00403E23" w14:paraId="4C7444D5" w14:textId="77777777" w:rsidTr="009B4325">
        <w:trPr>
          <w:trHeight w:val="401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6FFC3F65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Left Postcentral Gyrus (BA 2,3)</w:t>
            </w:r>
          </w:p>
          <w:p w14:paraId="3B190957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Left Inf. Parietal Gyrus (BA 4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A882DFD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34 -22 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5592584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801144B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.85</w:t>
            </w:r>
          </w:p>
        </w:tc>
      </w:tr>
      <w:tr w:rsidR="007C0E67" w:rsidRPr="00403E23" w14:paraId="1848D12A" w14:textId="77777777" w:rsidTr="009B4325">
        <w:trPr>
          <w:trHeight w:val="401"/>
          <w:jc w:val="center"/>
        </w:trPr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17313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Right Mid./Sup. Frontal Gyrus (BA 9,10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8759F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32 34 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526D0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EA912" w14:textId="77777777" w:rsidR="007C0E67" w:rsidRPr="00403E23" w:rsidRDefault="007C0E67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.48</w:t>
            </w:r>
          </w:p>
        </w:tc>
      </w:tr>
    </w:tbl>
    <w:p w14:paraId="3C8CF686" w14:textId="77777777" w:rsidR="007C0E67" w:rsidRPr="00403E23" w:rsidRDefault="007C0E67" w:rsidP="007C0E67">
      <w:pPr>
        <w:jc w:val="both"/>
        <w:rPr>
          <w:rFonts w:ascii="Times New Roman" w:hAnsi="Times New Roman" w:cs="Times New Roman"/>
        </w:rPr>
      </w:pPr>
    </w:p>
    <w:p w14:paraId="36415024" w14:textId="77777777" w:rsidR="007C0E67" w:rsidRDefault="007C0E67"/>
    <w:sectPr w:rsidR="007C0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ont586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E67"/>
    <w:rsid w:val="00043EBB"/>
    <w:rsid w:val="007C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09919"/>
  <w15:chartTrackingRefBased/>
  <w15:docId w15:val="{51A13FC5-F102-3D41-8DFB-BE3F7F4A9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E67"/>
    <w:pPr>
      <w:suppressAutoHyphens/>
      <w:spacing w:after="160" w:line="259" w:lineRule="auto"/>
    </w:pPr>
    <w:rPr>
      <w:rFonts w:ascii="Calibri" w:eastAsia="SimSun" w:hAnsi="Calibri" w:cs="font586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Orpella Garcia</dc:creator>
  <cp:keywords/>
  <dc:description/>
  <cp:lastModifiedBy>Pc</cp:lastModifiedBy>
  <cp:revision>2</cp:revision>
  <dcterms:created xsi:type="dcterms:W3CDTF">2020-09-14T12:46:00Z</dcterms:created>
  <dcterms:modified xsi:type="dcterms:W3CDTF">2020-09-14T12:46:00Z</dcterms:modified>
</cp:coreProperties>
</file>